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B5AE9" w14:textId="174422BD" w:rsidR="00F75A11" w:rsidRPr="00640543" w:rsidRDefault="008779C9" w:rsidP="00F75A11">
      <w:pPr>
        <w:spacing w:line="360" w:lineRule="auto"/>
        <w:jc w:val="both"/>
        <w:rPr>
          <w:rFonts w:ascii="Times New Roman" w:hAnsi="Times New Roman"/>
          <w:szCs w:val="21"/>
        </w:rPr>
      </w:pPr>
      <w:bookmarkStart w:id="0" w:name="_GoBack"/>
      <w:bookmarkEnd w:id="0"/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4</w:t>
      </w:r>
      <w:r w:rsidRPr="00640543">
        <w:rPr>
          <w:rFonts w:ascii="Times New Roman" w:hAnsi="Times New Roman"/>
          <w:b/>
        </w:rPr>
        <w:t>.</w:t>
      </w:r>
      <w:r w:rsidRPr="00640543">
        <w:rPr>
          <w:rFonts w:ascii="Times New Roman" w:hAnsi="Times New Roman"/>
        </w:rPr>
        <w:t xml:space="preserve">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="0095403A" w:rsidRPr="00FE2DDB">
        <w:rPr>
          <w:rFonts w:ascii="Times New Roman" w:hAnsi="Times New Roman"/>
          <w:b/>
        </w:rPr>
        <w:t xml:space="preserve">QTL </w:t>
      </w:r>
      <w:r w:rsidR="0095403A" w:rsidRPr="00FE2DDB">
        <w:rPr>
          <w:rFonts w:ascii="Times New Roman" w:hAnsi="Times New Roman"/>
          <w:b/>
          <w:szCs w:val="21"/>
        </w:rPr>
        <w:t>associated with</w:t>
      </w:r>
      <w:r w:rsidR="0095403A" w:rsidRPr="00FE2DDB">
        <w:rPr>
          <w:rFonts w:ascii="Times New Roman" w:hAnsi="Times New Roman"/>
          <w:b/>
        </w:rPr>
        <w:t xml:space="preserve"> </w:t>
      </w:r>
      <w:r w:rsidRPr="00FE2DDB">
        <w:rPr>
          <w:rFonts w:ascii="Times New Roman" w:hAnsi="Times New Roman"/>
          <w:b/>
        </w:rPr>
        <w:t>carcass weight</w:t>
      </w:r>
      <w:r w:rsidRPr="00FE2DDB">
        <w:rPr>
          <w:rFonts w:ascii="Times New Roman" w:hAnsi="Times New Roman"/>
          <w:b/>
          <w:szCs w:val="21"/>
        </w:rPr>
        <w:t xml:space="preserve"> in </w:t>
      </w:r>
      <w:r w:rsidR="00922CC6" w:rsidRPr="00FE2DDB">
        <w:rPr>
          <w:rFonts w:ascii="Times New Roman" w:hAnsi="Times New Roman"/>
          <w:b/>
          <w:szCs w:val="21"/>
        </w:rPr>
        <w:t>9</w:t>
      </w:r>
      <w:r w:rsidRPr="00FE2DDB">
        <w:rPr>
          <w:rFonts w:ascii="Times New Roman" w:hAnsi="Times New Roman"/>
          <w:b/>
          <w:szCs w:val="21"/>
        </w:rPr>
        <w:t xml:space="preserve"> cattle breeds.</w:t>
      </w:r>
      <w:r w:rsidR="00F75A11" w:rsidRPr="00FE2DDB">
        <w:rPr>
          <w:rFonts w:ascii="Times New Roman" w:hAnsi="Times New Roman"/>
          <w:b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CB013D" w:rsidRPr="00C31242" w14:paraId="36D9FAA0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B99ED" w14:textId="77777777" w:rsidR="00D57847" w:rsidRPr="00C31242" w:rsidRDefault="00D57847" w:rsidP="00D515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1242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C3124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CE78D" w14:textId="77777777" w:rsidR="00D57847" w:rsidRPr="00C31242" w:rsidRDefault="00D57847" w:rsidP="00F75A11">
            <w:pPr>
              <w:rPr>
                <w:rFonts w:ascii="Times New Roman" w:hAnsi="Times New Roman"/>
                <w:sz w:val="20"/>
                <w:szCs w:val="20"/>
              </w:rPr>
            </w:pPr>
            <w:r w:rsidRPr="00C31242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BC684" w14:textId="77777777" w:rsidR="00D57847" w:rsidRPr="00C31242" w:rsidRDefault="00D57847" w:rsidP="00F75A11">
            <w:pPr>
              <w:rPr>
                <w:rFonts w:ascii="Times New Roman" w:hAnsi="Times New Roman"/>
                <w:sz w:val="20"/>
                <w:szCs w:val="20"/>
              </w:rPr>
            </w:pPr>
            <w:r w:rsidRPr="00C31242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B9BEF" w14:textId="4513CE84" w:rsidR="00D57847" w:rsidRPr="00C31242" w:rsidRDefault="00D57847" w:rsidP="00C312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242">
              <w:rPr>
                <w:rFonts w:ascii="Times New Roman" w:hAnsi="Times New Roman"/>
                <w:sz w:val="20"/>
                <w:szCs w:val="20"/>
              </w:rPr>
              <w:t>N</w:t>
            </w:r>
            <w:r w:rsidR="00C31242">
              <w:rPr>
                <w:rFonts w:ascii="Times New Roman" w:hAnsi="Times New Roman"/>
                <w:sz w:val="20"/>
                <w:szCs w:val="20"/>
              </w:rPr>
              <w:t xml:space="preserve">o. </w:t>
            </w:r>
            <w:r w:rsidRPr="00C31242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9DB79" w14:textId="77777777" w:rsidR="00D57847" w:rsidRPr="00C31242" w:rsidRDefault="00D57847" w:rsidP="00D515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31242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5548C" w14:textId="74583CA4" w:rsidR="00D57847" w:rsidRPr="00C31242" w:rsidRDefault="00D57847" w:rsidP="00C312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242">
              <w:rPr>
                <w:rFonts w:ascii="Times New Roman" w:hAnsi="Times New Roman"/>
                <w:sz w:val="20"/>
                <w:szCs w:val="20"/>
              </w:rPr>
              <w:t>%</w:t>
            </w:r>
            <w:r w:rsidR="00C31242">
              <w:rPr>
                <w:rFonts w:ascii="Times New Roman" w:hAnsi="Times New Roman"/>
                <w:sz w:val="20"/>
                <w:szCs w:val="20"/>
              </w:rPr>
              <w:t>V</w:t>
            </w:r>
            <w:r w:rsidR="00C31242" w:rsidRPr="00C31242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9636A" w14:textId="77777777" w:rsidR="00D57847" w:rsidRPr="00C31242" w:rsidRDefault="00D57847" w:rsidP="00D51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242">
              <w:rPr>
                <w:rFonts w:ascii="Times New Roman" w:hAnsi="Times New Roman"/>
                <w:sz w:val="20"/>
                <w:szCs w:val="20"/>
              </w:rPr>
              <w:t>PPI</w:t>
            </w:r>
            <w:r w:rsidRPr="00C3124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7B5AC" w14:textId="1C4F9296" w:rsidR="00D57847" w:rsidRPr="00C31242" w:rsidRDefault="007239AC" w:rsidP="00F75A11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C31242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D57847" w:rsidRPr="00C31242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543C061A" w14:textId="76A1A37A" w:rsidR="00D57847" w:rsidRPr="00C31242" w:rsidRDefault="00C31242" w:rsidP="00D51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B3D83" w:rsidRPr="00C31242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14AFF" w14:textId="63266D4D" w:rsidR="00D57847" w:rsidRPr="00C31242" w:rsidRDefault="00D57847" w:rsidP="00D51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242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C31242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6E55D" w14:textId="77777777" w:rsidR="00D57847" w:rsidRPr="00C31242" w:rsidRDefault="00D57847" w:rsidP="00D5156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31242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C31242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CB013D" w:rsidRPr="00C31242" w14:paraId="7E2BEC79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09DCC" w14:textId="42687E49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2747F" w14:textId="460E081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7754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C20BA" w14:textId="5B6C220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67538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04B53" w14:textId="2B4A2D07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67B21" w14:textId="4EC5F22F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E81DF" w14:textId="710BD08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91C89" w14:textId="1105D2F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630C" w14:textId="1D10B29E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8333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5BDEE6A1" w14:textId="318B19DF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,396,376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CB4CD" w14:textId="1DC2F93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0F675" w14:textId="55B1E1C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CB013D" w:rsidRPr="00C31242" w14:paraId="4ECB85F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BD577" w14:textId="5DD7E915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92BA5" w14:textId="3C47E1C9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842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C24B2" w14:textId="1BCDF123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786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8CA4" w14:textId="49244C79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5075" w14:textId="7C38FF8E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39363" w14:textId="690FB17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A129B" w14:textId="04C9255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8B5C1" w14:textId="05655EF9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761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DB644" w14:textId="406C458C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,742,7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160E4" w14:textId="114284CF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ED202" w14:textId="6809A5B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CB013D" w:rsidRPr="00C31242" w14:paraId="0477DDA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0575C" w14:textId="71C0A1C6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44873" w14:textId="73C01FE8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C5080" w14:textId="6D1348CB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9077B" w14:textId="01B4DF2B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0D060" w14:textId="0737CF22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6D2C9" w14:textId="6566D14E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12FAC" w14:textId="0F947E97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EE4B3" w14:textId="15D88B79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4799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CBB6" w14:textId="14B4D4EB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576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893C1" w14:textId="1D7629F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8F5BB" w14:textId="10C25B7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CB013D" w:rsidRPr="00C31242" w14:paraId="6C094B9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E230A" w14:textId="4AE98994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2D6ED" w14:textId="1686C2BD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C26F4" w14:textId="217EBF8A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F24D8" w14:textId="1F808BC5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57A3D" w14:textId="3C9C7F70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F5518" w14:textId="3B770A85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058E0" w14:textId="5A598B29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E7D71" w14:textId="07D51740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922A" w14:textId="7858F2AA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39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F1976" w14:textId="5977DCEF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0B3AA" w14:textId="66E0DC87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CB013D" w:rsidRPr="00C31242" w14:paraId="7E0421C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68B1F" w14:textId="5C90E0A2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3EA04" w14:textId="19408DE9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59FC8" w14:textId="1A891D95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F66BE" w14:textId="7C4FC017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54B83" w14:textId="05CB8978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94D1" w14:textId="0BBDE13B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FE08E" w14:textId="6BC57AE6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67E21" w14:textId="7453BEB0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8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688EA" w14:textId="076265E9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869,7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189F7" w14:textId="14EB513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67144" w14:textId="7BD6AA8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CB013D" w:rsidRPr="00C31242" w14:paraId="4E5A05D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1CF72" w14:textId="4CD6373D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0531C" w14:textId="3AE33727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919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1150A" w14:textId="3CD4B0E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915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0FF7E" w14:textId="4BCAD6C7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65CF8" w14:textId="3B99A92E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418E" w14:textId="31C4C2B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4A58C" w14:textId="16DAEE6D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FD834" w14:textId="6B083C80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612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E3B59" w14:textId="64EC62C0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216,8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635E8" w14:textId="040F30C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ED83B" w14:textId="4D93772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CB013D" w:rsidRPr="00C31242" w14:paraId="34EB59C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E9145" w14:textId="2ED4782F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7FC8D" w14:textId="0DDFD7DD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2105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08A10" w14:textId="5AD93DC6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6501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D3D4F" w14:textId="03D1E349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5F411" w14:textId="44BCAD10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0FE06" w14:textId="07658D2F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E21D1" w14:textId="5A0351A5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42F82" w14:textId="19BE841B" w:rsidR="00D57847" w:rsidRPr="0009301D" w:rsidRDefault="0024380B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</w:t>
            </w:r>
            <w:r w:rsidRPr="0009301D">
              <w:rPr>
                <w:rFonts w:ascii="Times New Roman" w:hAnsi="Times New Roman"/>
                <w:bCs/>
                <w:i/>
                <w:sz w:val="20"/>
                <w:szCs w:val="20"/>
              </w:rPr>
              <w:t>11095586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D594" w14:textId="5B95480C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,324,5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F6D3B" w14:textId="63C79A00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E7CED" w14:textId="5FEE481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CB013D" w:rsidRPr="00C31242" w14:paraId="55AC569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F09CB" w14:textId="379912F1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791ED" w14:textId="54F50E6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9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6217E" w14:textId="695C0AFE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6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FA3EF" w14:textId="3275923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0D467" w14:textId="70F991AD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13F53" w14:textId="60D4085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06B3" w14:textId="311293C4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90008" w14:textId="2500E552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1979" w14:textId="08F9EE92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082C" w14:textId="72ED77F6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D74F2" w14:textId="020EF13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CB013D" w:rsidRPr="00C31242" w14:paraId="63943CD0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276D5" w14:textId="1E4C3FDF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5A803" w14:textId="327A70F5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B64BD" w14:textId="426EDF54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84D8" w14:textId="3D06A18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938AB" w14:textId="6D974DC5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FEF09" w14:textId="792ABDE6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E9EF" w14:textId="3B8B1464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86278" w14:textId="70B9ABFB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55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97811" w14:textId="77421454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073,8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67DF8" w14:textId="397DE93C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6DE9" w14:textId="6380FDF7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CB013D" w:rsidRPr="00C31242" w14:paraId="5AF60C1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E81B" w14:textId="7B813751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E26E7" w14:textId="677B2D2E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7569D" w14:textId="6B278DE3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2B80C" w14:textId="6E3B11D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B9DAB" w14:textId="1685EAB1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C85E2" w14:textId="6F901E66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903FE" w14:textId="06F9AEBB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B1FC2" w14:textId="2613FE5C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8487" w14:textId="3D12CAAF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E3251" w14:textId="1F2FF2C7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D02ED" w14:textId="69EFAC6F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CB013D" w:rsidRPr="00C31242" w14:paraId="1193C2C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AF84B" w14:textId="2AB6FC83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_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42D96" w14:textId="788C0173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hAnsi="Times New Roman"/>
                <w:bCs/>
                <w:i/>
                <w:sz w:val="20"/>
                <w:szCs w:val="20"/>
              </w:rPr>
              <w:t>rs1102506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5B340" w14:textId="69FE6582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8015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A7D7C" w14:textId="5F89102E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CD2B7" w14:textId="04B5B477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C9A10" w14:textId="2214AC65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F1AA6" w14:textId="6FE8C4C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2D0B" w14:textId="243C1BE6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338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55344" w14:textId="14F67245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,840,9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2D791" w14:textId="3CC5E66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47D9D" w14:textId="2F9B9C3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CB013D" w:rsidRPr="00C31242" w14:paraId="1D757F2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35455" w14:textId="4C767334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_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72223" w14:textId="4B60712C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6804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569DD" w14:textId="07E596C6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26840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B1243" w14:textId="5F53FF3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8590D" w14:textId="15101785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D10DB" w14:textId="621882F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C5FD2" w14:textId="6AD36DB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4F953" w14:textId="2C982256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535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1DABE" w14:textId="4D8A7A9C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,455,5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D8633" w14:textId="25F81A9E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209F9" w14:textId="65141316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CB013D" w:rsidRPr="00C31242" w14:paraId="4DF8940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ECDD" w14:textId="31CDB37E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7BC5F" w14:textId="2C755C7B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4501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23313" w14:textId="49707F2C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734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E19FA" w14:textId="4DBA019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74D88" w14:textId="399148FE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63FB6" w14:textId="39C7A5B9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6F2C6" w14:textId="5BF054E0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C5E9D" w14:textId="2A8F4B60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6166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3ED44" w14:textId="548E9FB1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765,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667DB" w14:textId="3FD17F7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B0697" w14:textId="3F12DA15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CB013D" w:rsidRPr="00C31242" w14:paraId="4F9F0E6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32A07" w14:textId="665F5C13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040D0" w14:textId="32E8901B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72467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31F1C" w14:textId="0CBCF827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7613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D742D" w14:textId="3E9E6FBB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EB7B0" w14:textId="7F36136C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9D6DF" w14:textId="4580C92C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4ED45" w14:textId="745C8D9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F5C1D" w14:textId="34D588F8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838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1ED51" w14:textId="7E912E27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,853,8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D9B88" w14:textId="0E823F45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45F76" w14:textId="0546E97C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CB013D" w:rsidRPr="00C31242" w14:paraId="363DEA4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86BC6" w14:textId="7010F425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B430E" w14:textId="3C4111D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4533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8256F" w14:textId="6086AC10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0F9C0" w14:textId="42717169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A2033" w14:textId="6E4E026A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2427B" w14:textId="6B344E9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D4F8F" w14:textId="3FAFC830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209DA" w14:textId="6CDE033E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64977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97056" w14:textId="22A47ABE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437,7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0AF10" w14:textId="6BBA1F8E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8BB7F" w14:textId="7104087D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CB013D" w:rsidRPr="00C31242" w14:paraId="70B740E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26CC9" w14:textId="2C43CC0C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0234" w14:textId="15BA6F12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58506" w14:textId="14658560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CE9E9" w14:textId="27341710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64200" w14:textId="274384B9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EBB60" w14:textId="2517EB6D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2B00" w14:textId="636EB91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98E61" w14:textId="3D4BD3EB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72433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D63CF" w14:textId="1B058625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643,2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80CB6" w14:textId="283786DC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C640E" w14:textId="1601A5D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CB013D" w:rsidRPr="00C31242" w14:paraId="71110A3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2CE1E" w14:textId="5843168B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A1EDA" w14:textId="20C4C79C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E75C0" w14:textId="382A81D7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29847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81773" w14:textId="51C3EA99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8624F" w14:textId="34ADD539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027C5" w14:textId="3D3CF4DE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29DD0" w14:textId="732074EB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D07F6" w14:textId="06F62A80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133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8AD6" w14:textId="3DF7F8FB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,612,5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72236" w14:textId="4F2AFDC0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85427" w14:textId="068B1CA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CB013D" w:rsidRPr="00C31242" w14:paraId="5241BF4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307ED" w14:textId="2E1B8FF2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3DE73" w14:textId="1924A6B1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A2F8" w14:textId="100E8C2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DB89F" w14:textId="1E71D53F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06BE7" w14:textId="55928893" w:rsidR="00D57847" w:rsidRPr="00C31242" w:rsidRDefault="007A69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842FA" w14:textId="5BC529AC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E444B" w14:textId="67163CC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EB20E" w14:textId="75198E9B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7401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DAF26" w14:textId="6D179038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,698,2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1C7DC" w14:textId="4FBC16A6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D17AA" w14:textId="0F846AC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CB013D" w:rsidRPr="00C31242" w14:paraId="31D472D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4F86A" w14:textId="653CF447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D59F" w14:textId="7A23BF89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4394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209CE" w14:textId="39EBB64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785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03E4" w14:textId="67DCE7F7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53CC9" w14:textId="61E199FD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9C7B4" w14:textId="194B79C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F38AF" w14:textId="04CBFB8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E4173" w14:textId="55BD74CC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1832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D033" w14:textId="3C04A8C8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,473,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DB9B" w14:textId="70F544A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2827B" w14:textId="1EDB66A1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CB013D" w:rsidRPr="00C31242" w14:paraId="2FF8E5C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5B62" w14:textId="44E82848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982EF" w14:textId="2F50AC21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0FDD8" w14:textId="634D80BD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6F3FB" w14:textId="01242935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A939E" w14:textId="718E4771" w:rsidR="00D57847" w:rsidRPr="00C31242" w:rsidRDefault="007A69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DD28D" w14:textId="1040A38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34B9D" w14:textId="7A69AA6E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8CD34" w14:textId="49875024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6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94746" w14:textId="19CBE4FD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,542,7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537CD" w14:textId="797DE3CE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AB399" w14:textId="4ABDA31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CB013D" w:rsidRPr="00C31242" w14:paraId="6DED0C6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4AEA1" w14:textId="6825F08F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_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C496E" w14:textId="128A83EE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808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9CD03" w14:textId="66F3FD1A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6105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AD3F1" w14:textId="3941BEC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194F3" w14:textId="799AAA63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C044C" w14:textId="13C073FF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D9F2B" w14:textId="7235F5B5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FFA01" w14:textId="3B917DA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2617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AC015" w14:textId="3E1C79B4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,862,9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6D9D8" w14:textId="2C5048EF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01971" w14:textId="37C89ADF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CB013D" w:rsidRPr="00C31242" w14:paraId="3D1B0773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25530" w14:textId="25EA1D61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AF712" w14:textId="2175C6D7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72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51ED8" w14:textId="3E59ED36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949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D0BE0" w14:textId="1AEE18EC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D6E2F" w14:textId="71D3F8A2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8EACC" w14:textId="6342498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47956" w14:textId="1948453F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FC15E" w14:textId="28456472" w:rsidR="00D57847" w:rsidRPr="0009301D" w:rsidRDefault="00A7156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AE177" w14:textId="6575C648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A06EA" w14:textId="7A77B580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8420F" w14:textId="347F7579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CB013D" w:rsidRPr="00C31242" w14:paraId="3A52CAE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9A3FD" w14:textId="34DB106E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4F941" w14:textId="5E105D60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AEC03" w14:textId="4E9C525B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E7CF" w14:textId="195E382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5DD4C" w14:textId="53CCC4A7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7212" w14:textId="4E54319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DEA0" w14:textId="03A20336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C81E8" w14:textId="565C245C" w:rsidR="00D57847" w:rsidRPr="0009301D" w:rsidRDefault="00A7156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EDDA" w14:textId="72449477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07CB2" w14:textId="4E2876B5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C8338" w14:textId="68CFD33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CB013D" w:rsidRPr="00C31242" w14:paraId="667F681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F6F77" w14:textId="54A8E7F1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3F6C1" w14:textId="1C611D2C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E31BD" w14:textId="78E24AEB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70185" w14:textId="53121CA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20755" w14:textId="21672D9C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034AE" w14:textId="4DF63EBB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1A0CC" w14:textId="4FD81BF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284AF" w14:textId="1C0CF28B" w:rsidR="00D57847" w:rsidRPr="0009301D" w:rsidRDefault="00A7156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FE4BF" w14:textId="4C00910A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8FE80" w14:textId="31D76D7B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82E92" w14:textId="6E236B63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CB013D" w:rsidRPr="00C31242" w14:paraId="7590DD0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9E88B" w14:textId="068EF4BD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AE554" w14:textId="4E3B9B7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480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C9045" w14:textId="44435A2C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008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78F38" w14:textId="4E8C6DD9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E1D67" w14:textId="61507EAA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ACBE3" w14:textId="02C56FC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CAAA5" w14:textId="19D09CC6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B33FD" w14:textId="71910F6E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480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39289" w14:textId="4CC9178E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,015,1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645A8" w14:textId="1B47494B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B0237" w14:textId="37D6D386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CB013D" w:rsidRPr="00C31242" w14:paraId="24CA8273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D6390" w14:textId="3737287D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_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1605B" w14:textId="11C5E371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8915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A631D" w14:textId="44A7E48F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4946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94A7F" w14:textId="06544EC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BA075" w14:textId="34E7BAC9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79CCB" w14:textId="3E477252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6EDFE" w14:textId="5F48875A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4DF5F" w14:textId="73697B8A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7164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E9B17" w14:textId="59998424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,414,8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A1EE5" w14:textId="07A94A28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019CB" w14:textId="0D2343AD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CB013D" w:rsidRPr="00C31242" w14:paraId="13BB02D4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FB3971" w14:textId="0AFC51D6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_3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D7585A" w14:textId="75AD8974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65122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65464B" w14:textId="311B17E5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7570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467DAC" w14:textId="2EFE7EAE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4FDB78" w14:textId="080A247D" w:rsidR="00D57847" w:rsidRPr="00C31242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A355F8" w14:textId="477B1B84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2600F5" w14:textId="780C9030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FF8620" w14:textId="6744D577" w:rsidR="00D57847" w:rsidRPr="0009301D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0930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173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5988531C" w14:textId="716F45F2" w:rsidR="00D57847" w:rsidRPr="00C31242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,691,75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C972A3" w14:textId="6DE0862D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3F981B" w14:textId="0EB6930D" w:rsidR="00D57847" w:rsidRPr="00C31242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3124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</w:tbl>
    <w:p w14:paraId="7CC5F426" w14:textId="2824F8D2" w:rsidR="0009301D" w:rsidRPr="007D6445" w:rsidRDefault="0009301D" w:rsidP="0009301D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Pr="007D6445">
        <w:rPr>
          <w:rFonts w:ascii="Times New Roman" w:hAnsi="Times New Roman"/>
          <w:sz w:val="20"/>
          <w:szCs w:val="20"/>
        </w:rPr>
        <w:t xml:space="preserve"> 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51344599" w14:textId="77777777" w:rsidR="0009301D" w:rsidRPr="007D6445" w:rsidRDefault="0009301D" w:rsidP="0009301D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03185742" w14:textId="48BB193D" w:rsidR="00F75A11" w:rsidRPr="0009301D" w:rsidRDefault="00F75A11" w:rsidP="00F75A11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09301D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09301D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09301D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57D81F1F" w14:textId="77777777" w:rsidR="00F75A11" w:rsidRPr="0009301D" w:rsidRDefault="00F75A11" w:rsidP="00F75A11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09301D">
        <w:rPr>
          <w:rFonts w:ascii="Times New Roman" w:hAnsi="Times New Roman"/>
          <w:sz w:val="20"/>
          <w:szCs w:val="20"/>
          <w:vertAlign w:val="superscript"/>
        </w:rPr>
        <w:t>4</w:t>
      </w:r>
      <w:r w:rsidRPr="0009301D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09301D">
        <w:rPr>
          <w:rFonts w:ascii="Times New Roman" w:hAnsi="Times New Roman"/>
          <w:sz w:val="20"/>
          <w:szCs w:val="20"/>
        </w:rPr>
        <w:t>Illumina</w:t>
      </w:r>
      <w:proofErr w:type="spellEnd"/>
      <w:r w:rsidRPr="0009301D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09301D">
        <w:rPr>
          <w:rFonts w:ascii="Times New Roman" w:hAnsi="Times New Roman"/>
          <w:sz w:val="20"/>
          <w:szCs w:val="20"/>
        </w:rPr>
        <w:t xml:space="preserve"> </w:t>
      </w:r>
    </w:p>
    <w:p w14:paraId="192EBF2F" w14:textId="3F024E0D" w:rsidR="00FF6627" w:rsidRPr="00640543" w:rsidRDefault="00FF6627" w:rsidP="00FF6627">
      <w:pPr>
        <w:spacing w:line="360" w:lineRule="auto"/>
        <w:jc w:val="both"/>
        <w:rPr>
          <w:rFonts w:ascii="Times New Roman" w:hAnsi="Times New Roman"/>
          <w:b/>
        </w:rPr>
      </w:pPr>
      <w:r w:rsidRPr="00640543">
        <w:rPr>
          <w:rFonts w:ascii="Times New Roman" w:hAnsi="Times New Roman"/>
          <w:b/>
        </w:rPr>
        <w:t xml:space="preserve"> </w:t>
      </w:r>
    </w:p>
    <w:sectPr w:rsidR="00FF6627" w:rsidRPr="00640543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4F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4F6E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C80458-0266-914B-A8A2-D774263D4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2493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39:00Z</dcterms:created>
  <dcterms:modified xsi:type="dcterms:W3CDTF">2013-12-31T18:39:00Z</dcterms:modified>
</cp:coreProperties>
</file>